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Taxa used in phylogenetic analyses</w:t>
      </w:r>
    </w:p>
    <w:tbl>
      <w:tblPr>
        <w:tblW w:w="5862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770"/>
        <w:gridCol w:w="3197"/>
        <w:gridCol w:w="895"/>
      </w:tblGrid>
      <w:tr>
        <w:trPr>
          <w:trHeight w:val="352" w:hRule="atLeast"/>
        </w:trPr>
        <w:tc>
          <w:tcPr>
            <w:tcW w:w="17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hylum</w:t>
            </w:r>
          </w:p>
        </w:tc>
        <w:tc>
          <w:tcPr>
            <w:tcW w:w="319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pecies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bbr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oanoflagellata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onosiga brevicolli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Mbr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enophora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nemiopsis leidyi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Mle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rifera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Amphimedon queenslandica 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Aqu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lacozoa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richoplax adhaeren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Tad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nidaria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cropora millepor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Ami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ydra magnipapillat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Hma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ematostella vectensi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Nve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odocoryne carne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Pca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nelida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pitella telet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Cte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latynereis dumerilii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Pdu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ollusca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plysia californic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Aca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iomphalaria glabrat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Bgl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rassotrea giga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Cgi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thropoda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ombyx mori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Bmo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rosophila melanogaster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Dme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ribolium castaneum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Tca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chinodermata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trongylocentrotus purpuratu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Spu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michordata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Saccoglossus kowaleskii 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Sko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ordata</w:t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nchiostoma floridae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Bfl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Branchiostoma japonicum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Bja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iona intestinali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Cin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iona savignyi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Csa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anio rerio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Dre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alocynthia roretzi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Hro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omo sapien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Hsa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ethenteron japonicum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Lja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s musculu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Mmu</w:t>
            </w:r>
          </w:p>
        </w:tc>
      </w:tr>
      <w:tr>
        <w:trPr>
          <w:trHeight w:val="352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319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Xenopus laevis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Xl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">
    <w:name w:val="TableCap"/>
    <w:basedOn w:val="Normal"/>
    <w:qFormat/>
    <w:pPr>
      <w:spacing w:lineRule="auto" w:line="480"/>
      <w:ind w:left="187" w:firstLine="720"/>
    </w:pPr>
    <w:rPr>
      <w:rFonts w:ascii="Times New Roman" w:hAnsi="Times New Roman" w:eastAsia="Times New Roman" w:cs="Times New Roman"/>
      <w:b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7T00:56:00Z</dcterms:created>
  <dc:creator>Kevin</dc:creator>
  <dc:description/>
  <cp:keywords/>
  <dc:language>en-US</dc:language>
  <cp:lastModifiedBy>Kevin</cp:lastModifiedBy>
  <dcterms:modified xsi:type="dcterms:W3CDTF">2011-08-12T20:42:00Z</dcterms:modified>
  <cp:revision>2</cp:revision>
  <dc:subject/>
  <dc:title/>
</cp:coreProperties>
</file>